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黑体" w:cs="Times New Roman"/>
          <w:b/>
          <w:b/>
          <w:bCs w:val="false"/>
          <w:color w:val="000000"/>
          <w:sz w:val="44"/>
          <w:szCs w:val="44"/>
          <w:lang w:val="en-US" w:eastAsia="zh-CN"/>
        </w:rPr>
      </w:pPr>
      <w:r>
        <w:rPr>
          <w:rFonts w:eastAsia="黑体" w:cs="Times New Roman" w:ascii="Times New Roman" w:hAnsi="Times New Roman"/>
          <w:b/>
          <w:bCs w:val="false"/>
          <w:color w:val="000000"/>
          <w:sz w:val="44"/>
          <w:szCs w:val="44"/>
        </w:rPr>
        <w:t>The questionnaire</w:t>
      </w:r>
      <w:r>
        <w:rPr>
          <w:rFonts w:eastAsia="黑体" w:cs="Times New Roman" w:ascii="Times New Roman" w:hAnsi="Times New Roman"/>
          <w:b/>
          <w:bCs w:val="false"/>
          <w:color w:val="000000"/>
          <w:sz w:val="44"/>
          <w:szCs w:val="44"/>
          <w:lang w:val="en-US" w:eastAsia="zh-CN"/>
        </w:rPr>
        <w:t xml:space="preserve"> of tornado victim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240"/>
        <w:textAlignment w:val="auto"/>
        <w:rPr>
          <w:rFonts w:ascii="Times New Roman" w:hAnsi="Times New Roman" w:eastAsia="黑体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黑体"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Dear sir / madam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ind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Hello! Thank you for participating in our survey! This survey uses questionnaire to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know about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the disaster situation of victims and the responsiveness and accessibility of medical rescue after tornado, which provides an important basis for national tornado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‘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disaster prevention, mitigation and relief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’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. The content of the survey is only for scientific research.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W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hope you answer all the following questions truthfully, objectively and completely. Thank you for your cooperation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again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!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eastAsia="宋体" w:cs="Times New Roman"/>
          <w:b/>
          <w:b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val="en-US" w:eastAsia="zh-CN"/>
        </w:rPr>
        <w:t>D</w:t>
      </w:r>
      <w:r>
        <w:rPr>
          <w:rFonts w:eastAsia="宋体" w:cs="Times New Roman" w:ascii="Times New Roman" w:hAnsi="Times New Roman"/>
          <w:b/>
          <w:color w:val="000000"/>
          <w:sz w:val="28"/>
          <w:szCs w:val="28"/>
        </w:rPr>
        <w:t>emographic characteristic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1. Sex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□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Male       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□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Fema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eastAsia="宋体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. Ag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u w:val="single"/>
        </w:rPr>
        <w:t xml:space="preserve">     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years ol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. Education level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: 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□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Illiteracy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□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Primary school</w:t>
        <w:tab/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ind w:firstLine="21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Junior middle school</w:t>
        <w:tab/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□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High school and above</w:t>
        <w:tab/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3"/>
        </w:numPr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  <w:t>Annual income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>(C</w:t>
      </w:r>
      <w:r>
        <w:rPr>
          <w:rFonts w:ascii="Times New Roman" w:hAnsi="Times New Roman" w:cs="Times New Roman"/>
          <w:b w:val="false"/>
          <w:bCs/>
          <w:sz w:val="21"/>
          <w:szCs w:val="21"/>
          <w:lang w:val="en-US" w:eastAsia="zh-CN"/>
        </w:rPr>
        <w:t>￥</w:t>
      </w:r>
      <w:r>
        <w:rPr>
          <w:rFonts w:ascii="Times New Roman" w:hAnsi="Times New Roman" w:cs="Times New Roman" w:eastAsia="Times New Roman"/>
          <w:b w:val="false"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>Chinese Yuan)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&lt; 10,000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10,000-50,000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&gt; 50,000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Marital statu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M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arried</w:t>
        <w:tab/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Unmarried</w:t>
        <w:tab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eastAsia="宋体" w:cs="Times New Roman"/>
          <w:b/>
          <w:b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val="en-US" w:eastAsia="zh-CN"/>
        </w:rPr>
        <w:t>Di</w:t>
      </w: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val="en-US" w:eastAsia="zh-TW"/>
        </w:rPr>
        <w:t>saster environment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4"/>
        </w:numPr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When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th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tornado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happened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were you in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Indoor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?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</w:t>
        <w:tab/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Ye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No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When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th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tornado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happened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b w:val="false"/>
          <w:bCs/>
          <w:color w:val="000000"/>
          <w:sz w:val="21"/>
          <w:szCs w:val="21"/>
        </w:rPr>
        <w:t xml:space="preserve">could </w:t>
      </w:r>
      <w:r>
        <w:rPr>
          <w:rFonts w:eastAsia="宋体"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you </w:t>
      </w:r>
      <w:r>
        <w:rPr>
          <w:rFonts w:eastAsia="宋体" w:cs="Times New Roman" w:ascii="Times New Roman" w:hAnsi="Times New Roman"/>
          <w:b w:val="false"/>
          <w:bCs/>
          <w:color w:val="000000"/>
          <w:sz w:val="21"/>
          <w:szCs w:val="21"/>
        </w:rPr>
        <w:t>find refuge</w:t>
      </w:r>
      <w:r>
        <w:rPr>
          <w:rFonts w:eastAsia="宋体"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Ye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No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The degree of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your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hou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collaps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Minor damag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Moderate damag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Heavy damag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Partially collapsed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Completely collapsed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2806065</wp:posOffset>
            </wp:positionH>
            <wp:positionV relativeFrom="page">
              <wp:posOffset>1400175</wp:posOffset>
            </wp:positionV>
            <wp:extent cx="1160145" cy="3190240"/>
            <wp:effectExtent l="0" t="0" r="0" b="0"/>
            <wp:wrapNone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10" r="-2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0145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Your h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ouse typ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B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ungalow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B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uild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eastAsia="PMingLiU;PMingLiU-ExtB" w:cs="Times New Roman" w:ascii="Times New Roman" w:hAnsi="Times New Roman"/>
          <w:b w:val="false"/>
          <w:bCs/>
          <w:color w:val="000000"/>
          <w:sz w:val="21"/>
          <w:szCs w:val="21"/>
        </w:rPr>
        <w:t>Years in which</w:t>
      </w:r>
      <w:r>
        <w:rPr>
          <w:rFonts w:eastAsia="PMingLiU;PMingLiU-ExtB" w:cs="Times New Roman" w:ascii="Times New Roman" w:hAnsi="Times New Roman"/>
          <w:b w:val="false"/>
          <w:bCs/>
          <w:color w:val="000000"/>
          <w:sz w:val="21"/>
          <w:szCs w:val="21"/>
          <w:lang w:eastAsia="zh-TW"/>
        </w:rPr>
        <w:t xml:space="preserve"> the house was built</w:t>
      </w:r>
      <w:r>
        <w:rPr>
          <w:rFonts w:eastAsia="宋体"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70s and befor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80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90'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After 200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.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Are you l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iv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alon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?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</w:t>
        <w:tab/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21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Ye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No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eastAsia="宋体" w:cs="Times New Roman"/>
          <w:b/>
          <w:b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val="en-US" w:eastAsia="zh-CN"/>
        </w:rPr>
        <w:t>I</w:t>
      </w: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val="en-US" w:eastAsia="zh-CN"/>
        </w:rPr>
        <w:t xml:space="preserve">ndividual behavior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eastAsia="宋体" w:cs="Times New Roman"/>
          <w:b w:val="false"/>
          <w:b w:val="false"/>
          <w:bCs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. When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th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tornado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happened, your disaster avoidance behavior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ind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Stand still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         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Fled to indoor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ind w:firstLine="42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Hold doors and window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Run away from the tornado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4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When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th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tornado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happened, your f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ear level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No fear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  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A little fear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General fe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Severe fear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Extreme fe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50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.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Do you n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eed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tornado escape drill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?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 xml:space="preserve"> </w:t>
        <w:tab/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500"/>
        <w:ind w:left="0" w:firstLine="210"/>
        <w:textAlignment w:val="auto"/>
        <w:rPr/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Ye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ab/>
      </w:r>
      <w:r>
        <w:rPr>
          <w:rFonts w:eastAsia="Wingdings 2" w:cs="Wingdings 2" w:ascii="Wingdings 2" w:hAnsi="Wingdings 2"/>
          <w:b w:val="false"/>
          <w:bCs/>
          <w:color w:val="000000"/>
          <w:sz w:val="21"/>
          <w:szCs w:val="21"/>
        </w:rPr>
        <w:t>£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</w:rPr>
        <w:t>No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Wingdings 2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b w:val="false"/>
                              <w:b w:val="false"/>
                              <w:bCs w:val="false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b w:val="false"/>
                              <w:bCs w:val="false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b w:val="false"/>
                              <w:szCs w:val="24"/>
                              <w:bCs w:val="false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b w:val="false"/>
                              <w:szCs w:val="24"/>
                              <w:bCs w:val="false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b w:val="false"/>
                              <w:szCs w:val="24"/>
                              <w:bCs w:val="false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sz w:val="24"/>
                              <w:b w:val="false"/>
                              <w:szCs w:val="24"/>
                              <w:bCs w:val="false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9.05pt;mso-wrap-distance-top:0pt;mso-wrap-distance-bottom:0pt;margin-top:0pt;mso-position-vertical-relative:text;margin-left:204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b w:val="false"/>
                        <w:b w:val="false"/>
                        <w:bCs w:val="false"/>
                        <w:sz w:val="24"/>
                        <w:szCs w:val="24"/>
                      </w:rPr>
                    </w:pPr>
                    <w:r>
                      <w:rPr>
                        <w:rFonts w:cs="Times New Roman" w:ascii="Times New Roman" w:hAnsi="Times New Roman"/>
                        <w:b w:val="false"/>
                        <w:bCs w:val="false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b w:val="false"/>
                        <w:szCs w:val="24"/>
                        <w:bCs w:val="false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b w:val="false"/>
                        <w:szCs w:val="24"/>
                        <w:bCs w:val="false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b w:val="false"/>
                        <w:szCs w:val="24"/>
                        <w:bCs w:val="false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sz w:val="24"/>
                        <w:b w:val="false"/>
                        <w:szCs w:val="24"/>
                        <w:bCs w:val="false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4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文字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0T10:45:00Z</dcterms:created>
  <dc:creator>易nana</dc:creator>
  <dc:description/>
  <dc:language>en-US</dc:language>
  <cp:lastModifiedBy>lenovo</cp:lastModifiedBy>
  <dcterms:modified xsi:type="dcterms:W3CDTF">2019-10-26T08:28:49Z</dcterms:modified>
  <cp:revision>215</cp:revision>
  <dc:subject/>
  <dc:title>自评生活质量调查问卷（SF-12）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